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54A9C" w14:textId="5A806C38" w:rsidR="0087068F" w:rsidRPr="0054687C" w:rsidRDefault="00C13686">
      <w:pPr>
        <w:rPr>
          <w:rFonts w:ascii="Arial" w:hAnsi="Arial" w:cs="Arial"/>
          <w:b/>
          <w:bCs/>
          <w:lang w:val="en-US"/>
        </w:rPr>
      </w:pPr>
      <w:r w:rsidRPr="0054687C">
        <w:rPr>
          <w:rFonts w:ascii="Arial" w:hAnsi="Arial" w:cs="Arial"/>
          <w:b/>
          <w:bCs/>
          <w:lang w:val="en-US"/>
        </w:rPr>
        <w:t>Supplementary Information</w:t>
      </w:r>
    </w:p>
    <w:p w14:paraId="0BC48FFE" w14:textId="0ED4A91E" w:rsidR="00C13686" w:rsidRPr="005334FF" w:rsidRDefault="00C13686">
      <w:pPr>
        <w:rPr>
          <w:rFonts w:ascii="Arial" w:hAnsi="Arial" w:cs="Arial"/>
          <w:lang w:val="en-US"/>
        </w:rPr>
      </w:pPr>
    </w:p>
    <w:p w14:paraId="12EAD442" w14:textId="6051DF0A" w:rsidR="00D0298C" w:rsidRPr="00B545C5" w:rsidRDefault="00D0298C" w:rsidP="00D0298C">
      <w:pPr>
        <w:pStyle w:val="Caption"/>
        <w:keepNext/>
        <w:spacing w:after="0" w:line="360" w:lineRule="auto"/>
        <w:rPr>
          <w:b/>
          <w:bCs/>
          <w:color w:val="auto"/>
          <w:sz w:val="22"/>
          <w:szCs w:val="22"/>
          <w:lang w:val="en-US"/>
        </w:rPr>
      </w:pPr>
      <w:r>
        <w:rPr>
          <w:b/>
          <w:bCs/>
          <w:color w:val="auto"/>
          <w:sz w:val="22"/>
          <w:szCs w:val="22"/>
          <w:lang w:val="en-US"/>
        </w:rPr>
        <w:t xml:space="preserve">Suppl. </w:t>
      </w:r>
      <w:r w:rsidRPr="00B545C5">
        <w:rPr>
          <w:b/>
          <w:bCs/>
          <w:color w:val="auto"/>
          <w:sz w:val="22"/>
          <w:szCs w:val="22"/>
          <w:lang w:val="en-US"/>
        </w:rPr>
        <w:t>Table</w:t>
      </w:r>
      <w:r>
        <w:rPr>
          <w:b/>
          <w:bCs/>
          <w:color w:val="auto"/>
          <w:sz w:val="22"/>
          <w:szCs w:val="22"/>
          <w:lang w:val="en-US"/>
        </w:rPr>
        <w:t xml:space="preserve"> 1</w:t>
      </w:r>
      <w:r w:rsidRPr="00B545C5">
        <w:rPr>
          <w:b/>
          <w:bCs/>
          <w:color w:val="auto"/>
          <w:sz w:val="22"/>
          <w:szCs w:val="22"/>
          <w:lang w:val="en-US"/>
        </w:rPr>
        <w:t xml:space="preserve">: </w:t>
      </w:r>
      <w:r w:rsidRPr="0054687C">
        <w:rPr>
          <w:color w:val="auto"/>
          <w:sz w:val="22"/>
          <w:szCs w:val="22"/>
          <w:lang w:val="en-US"/>
        </w:rPr>
        <w:t>Oligonucleotides as primers for PCRs (in 5’-3</w:t>
      </w:r>
      <w:r w:rsidR="0054687C">
        <w:rPr>
          <w:color w:val="auto"/>
          <w:sz w:val="22"/>
          <w:szCs w:val="22"/>
          <w:lang w:val="en-US"/>
        </w:rPr>
        <w:t xml:space="preserve"> </w:t>
      </w:r>
      <w:r w:rsidRPr="0054687C">
        <w:rPr>
          <w:color w:val="auto"/>
          <w:sz w:val="22"/>
          <w:szCs w:val="22"/>
          <w:lang w:val="en-US"/>
        </w:rPr>
        <w:t>orientation)</w:t>
      </w:r>
    </w:p>
    <w:tbl>
      <w:tblPr>
        <w:tblStyle w:val="PlainTable4"/>
        <w:tblW w:w="8789" w:type="dxa"/>
        <w:tblLook w:val="04A0" w:firstRow="1" w:lastRow="0" w:firstColumn="1" w:lastColumn="0" w:noHBand="0" w:noVBand="1"/>
      </w:tblPr>
      <w:tblGrid>
        <w:gridCol w:w="1938"/>
        <w:gridCol w:w="4910"/>
        <w:gridCol w:w="1941"/>
      </w:tblGrid>
      <w:tr w:rsidR="00D0298C" w:rsidRPr="00263FE3" w14:paraId="6AF52004" w14:textId="77777777" w:rsidTr="00533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tcBorders>
              <w:bottom w:val="single" w:sz="4" w:space="0" w:color="auto"/>
            </w:tcBorders>
            <w:vAlign w:val="center"/>
          </w:tcPr>
          <w:p w14:paraId="55DD9F93" w14:textId="77777777" w:rsidR="00D0298C" w:rsidRPr="00263FE3" w:rsidRDefault="00D0298C" w:rsidP="00AC5A73">
            <w:pPr>
              <w:rPr>
                <w:rFonts w:cs="Arial"/>
                <w:b w:val="0"/>
                <w:bCs w:val="0"/>
                <w:lang w:val="en-US"/>
              </w:rPr>
            </w:pPr>
            <w:r w:rsidRPr="00263FE3">
              <w:rPr>
                <w:rFonts w:cs="Arial"/>
                <w:lang w:val="en-US"/>
              </w:rPr>
              <w:t>Name</w:t>
            </w:r>
          </w:p>
        </w:tc>
        <w:tc>
          <w:tcPr>
            <w:tcW w:w="4910" w:type="dxa"/>
            <w:tcBorders>
              <w:bottom w:val="single" w:sz="4" w:space="0" w:color="auto"/>
            </w:tcBorders>
            <w:vAlign w:val="center"/>
          </w:tcPr>
          <w:p w14:paraId="323F9BB3" w14:textId="77777777" w:rsidR="00D0298C" w:rsidRPr="00263FE3" w:rsidRDefault="00D0298C" w:rsidP="00AC5A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63FE3">
              <w:rPr>
                <w:rFonts w:cs="Arial"/>
                <w:lang w:val="en-US"/>
              </w:rPr>
              <w:t>Sequence</w:t>
            </w:r>
            <w:r>
              <w:rPr>
                <w:rFonts w:cs="Arial"/>
                <w:lang w:val="en-US"/>
              </w:rPr>
              <w:t xml:space="preserve"> (5’-3’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4D44FEF0" w14:textId="02BD5B59" w:rsidR="00D0298C" w:rsidRPr="00263FE3" w:rsidRDefault="00D0298C" w:rsidP="00AC5A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63FE3">
              <w:rPr>
                <w:rFonts w:cs="Arial"/>
                <w:lang w:val="en-US"/>
              </w:rPr>
              <w:t>Construct</w:t>
            </w:r>
            <w:r w:rsidR="00752BAF">
              <w:rPr>
                <w:rFonts w:cs="Arial"/>
                <w:lang w:val="en-US"/>
              </w:rPr>
              <w:t>/Purpose</w:t>
            </w:r>
          </w:p>
        </w:tc>
      </w:tr>
      <w:tr w:rsidR="00D0298C" w:rsidRPr="00263FE3" w14:paraId="1D6FC083" w14:textId="77777777" w:rsidTr="00533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7F037EB7" w14:textId="77777777" w:rsidR="00D0298C" w:rsidRPr="006B75F9" w:rsidRDefault="00D0298C" w:rsidP="00A51A05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STEPLa_SbfI_fw</w:t>
            </w:r>
          </w:p>
        </w:tc>
        <w:tc>
          <w:tcPr>
            <w:tcW w:w="4910" w:type="dxa"/>
            <w:vAlign w:val="center"/>
          </w:tcPr>
          <w:p w14:paraId="44213DFF" w14:textId="77777777" w:rsidR="00D0298C" w:rsidRPr="006B75F9" w:rsidRDefault="00D0298C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sz w:val="16"/>
                <w:szCs w:val="16"/>
              </w:rPr>
              <w:t>gatcCCTGCAGGctGAAAATTGTCTAGGAGAATCCAGGC</w:t>
            </w:r>
          </w:p>
        </w:tc>
        <w:tc>
          <w:tcPr>
            <w:tcW w:w="1941" w:type="dxa"/>
            <w:vAlign w:val="center"/>
          </w:tcPr>
          <w:p w14:paraId="4A5441DE" w14:textId="77777777" w:rsidR="00D0298C" w:rsidRPr="006B75F9" w:rsidRDefault="00D0298C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75F9">
              <w:rPr>
                <w:rFonts w:ascii="Arial" w:hAnsi="Arial" w:cs="Arial"/>
                <w:sz w:val="16"/>
                <w:szCs w:val="16"/>
                <w:lang w:val="en-US"/>
              </w:rPr>
              <w:t>GST-EPLIN</w:t>
            </w:r>
          </w:p>
        </w:tc>
      </w:tr>
      <w:tr w:rsidR="00D0298C" w:rsidRPr="00263FE3" w14:paraId="3F340879" w14:textId="77777777" w:rsidTr="00533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6339136A" w14:textId="77777777" w:rsidR="00D0298C" w:rsidRPr="00A51A05" w:rsidRDefault="00D0298C" w:rsidP="00A51A05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STEPLa_AscI_rv</w:t>
            </w:r>
          </w:p>
        </w:tc>
        <w:tc>
          <w:tcPr>
            <w:tcW w:w="4910" w:type="dxa"/>
            <w:vAlign w:val="center"/>
          </w:tcPr>
          <w:p w14:paraId="1FAAC1B2" w14:textId="77777777" w:rsidR="00D0298C" w:rsidRPr="00A51A05" w:rsidRDefault="00D0298C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</w:rPr>
            </w:pPr>
            <w:r w:rsidRPr="00A51A05">
              <w:rPr>
                <w:rFonts w:ascii="Arial" w:hAnsi="Arial" w:cs="Arial"/>
                <w:caps/>
                <w:sz w:val="16"/>
                <w:szCs w:val="16"/>
              </w:rPr>
              <w:t>cgatGGCGCGCCTCACTCTTCATCCTCATCCT</w:t>
            </w:r>
          </w:p>
        </w:tc>
        <w:tc>
          <w:tcPr>
            <w:tcW w:w="1941" w:type="dxa"/>
            <w:vAlign w:val="center"/>
          </w:tcPr>
          <w:p w14:paraId="74D58AA0" w14:textId="77777777" w:rsidR="00D0298C" w:rsidRPr="00A51A05" w:rsidRDefault="00D0298C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51A05">
              <w:rPr>
                <w:rFonts w:ascii="Arial" w:hAnsi="Arial" w:cs="Arial"/>
                <w:sz w:val="16"/>
                <w:szCs w:val="16"/>
                <w:lang w:val="en-US"/>
              </w:rPr>
              <w:t>GST-EPLIN</w:t>
            </w:r>
          </w:p>
        </w:tc>
      </w:tr>
      <w:tr w:rsidR="00F87427" w:rsidRPr="00263FE3" w14:paraId="4D069C80" w14:textId="77777777" w:rsidTr="00533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4282161E" w14:textId="19B55895" w:rsidR="00F87427" w:rsidRPr="00A51A05" w:rsidRDefault="00F87427" w:rsidP="00A51A05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EpLIM_BamHI_fw</w:t>
            </w:r>
          </w:p>
        </w:tc>
        <w:tc>
          <w:tcPr>
            <w:tcW w:w="4910" w:type="dxa"/>
            <w:vAlign w:val="center"/>
          </w:tcPr>
          <w:p w14:paraId="13975278" w14:textId="5D1404C6" w:rsidR="00F87427" w:rsidRPr="00A51A05" w:rsidRDefault="00F87427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caGGATCCgagacctgcgtggaatgtcag</w:t>
            </w:r>
          </w:p>
        </w:tc>
        <w:tc>
          <w:tcPr>
            <w:tcW w:w="1941" w:type="dxa"/>
            <w:vAlign w:val="center"/>
          </w:tcPr>
          <w:p w14:paraId="2F4389B4" w14:textId="6408060E" w:rsidR="00F87427" w:rsidRPr="00A51A05" w:rsidRDefault="00F87427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51A05">
              <w:rPr>
                <w:rFonts w:ascii="Arial" w:hAnsi="Arial" w:cs="Arial"/>
                <w:sz w:val="16"/>
                <w:szCs w:val="16"/>
                <w:lang w:val="en-US"/>
              </w:rPr>
              <w:t>GST-EPLIN_LIM</w:t>
            </w:r>
          </w:p>
        </w:tc>
      </w:tr>
      <w:tr w:rsidR="00F87427" w:rsidRPr="00263FE3" w14:paraId="50A647F9" w14:textId="77777777" w:rsidTr="00A51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11AEB9BD" w14:textId="22DD3708" w:rsidR="00F87427" w:rsidRPr="00A51A05" w:rsidRDefault="00F87427" w:rsidP="00A51A05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EplLIM_AscI_rv</w:t>
            </w:r>
          </w:p>
        </w:tc>
        <w:tc>
          <w:tcPr>
            <w:tcW w:w="4910" w:type="dxa"/>
            <w:vAlign w:val="center"/>
          </w:tcPr>
          <w:p w14:paraId="1B94EF9F" w14:textId="77777777" w:rsidR="00F87427" w:rsidRPr="00A51A05" w:rsidRDefault="00F87427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aGGCGCGCCTCAagatttaaagagttgattgaagtga</w:t>
            </w:r>
          </w:p>
          <w:p w14:paraId="771835F6" w14:textId="3BB965B4" w:rsidR="00F87427" w:rsidRPr="00A51A05" w:rsidRDefault="00F87427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gc</w:t>
            </w:r>
          </w:p>
        </w:tc>
        <w:tc>
          <w:tcPr>
            <w:tcW w:w="1941" w:type="dxa"/>
            <w:vAlign w:val="center"/>
          </w:tcPr>
          <w:p w14:paraId="76DB284F" w14:textId="527F740B" w:rsidR="00F87427" w:rsidRPr="00A51A05" w:rsidRDefault="00F87427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51A05">
              <w:rPr>
                <w:rFonts w:ascii="Arial" w:hAnsi="Arial" w:cs="Arial"/>
                <w:sz w:val="16"/>
                <w:szCs w:val="16"/>
                <w:lang w:val="en-US"/>
              </w:rPr>
              <w:t>GST-EPLIN_LIM</w:t>
            </w:r>
          </w:p>
        </w:tc>
      </w:tr>
      <w:tr w:rsidR="00A51A05" w:rsidRPr="00263FE3" w14:paraId="45773514" w14:textId="77777777" w:rsidTr="00A51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6C241505" w14:textId="0AEB5396" w:rsidR="00A51A05" w:rsidRPr="00A51A05" w:rsidRDefault="00A51A05" w:rsidP="00A51A05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ept9-Sfi1for</w:t>
            </w:r>
          </w:p>
        </w:tc>
        <w:tc>
          <w:tcPr>
            <w:tcW w:w="4910" w:type="dxa"/>
            <w:vAlign w:val="center"/>
          </w:tcPr>
          <w:p w14:paraId="3F474D76" w14:textId="2DC49D63" w:rsidR="00A51A05" w:rsidRPr="00A51A05" w:rsidRDefault="00A51A05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color w:val="000000"/>
                <w:sz w:val="16"/>
                <w:szCs w:val="16"/>
              </w:rPr>
              <w:t>CCGAAGGCCAGCACGGCCGAAAACCTGTACTTCCAGGGT  AAGAAGTCTTACTCAGGAGG</w:t>
            </w:r>
          </w:p>
        </w:tc>
        <w:tc>
          <w:tcPr>
            <w:tcW w:w="1941" w:type="dxa"/>
            <w:vAlign w:val="center"/>
          </w:tcPr>
          <w:p w14:paraId="1CF76019" w14:textId="77777777" w:rsidR="001E7AF1" w:rsidRDefault="00A51A05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1A05">
              <w:rPr>
                <w:rFonts w:ascii="Arial" w:hAnsi="Arial" w:cs="Arial"/>
                <w:sz w:val="16"/>
                <w:szCs w:val="16"/>
              </w:rPr>
              <w:t>GST-SEPT9</w:t>
            </w:r>
            <w:r w:rsidR="001E7AF1">
              <w:rPr>
                <w:rFonts w:ascii="Arial" w:hAnsi="Arial" w:cs="Arial"/>
                <w:sz w:val="16"/>
                <w:szCs w:val="16"/>
              </w:rPr>
              <w:t>,</w:t>
            </w:r>
          </w:p>
          <w:p w14:paraId="2D739065" w14:textId="592E5E05" w:rsidR="00A51A05" w:rsidRPr="00A51A05" w:rsidRDefault="001E7AF1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-SEPT9</w:t>
            </w:r>
          </w:p>
        </w:tc>
      </w:tr>
      <w:tr w:rsidR="00A51A05" w:rsidRPr="00263FE3" w14:paraId="232CFFA2" w14:textId="77777777" w:rsidTr="00A51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50DD2F3C" w14:textId="00F24F94" w:rsidR="00A51A05" w:rsidRPr="00A51A05" w:rsidRDefault="00A51A05" w:rsidP="00A51A05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ept9-Sfi1rev</w:t>
            </w:r>
          </w:p>
        </w:tc>
        <w:tc>
          <w:tcPr>
            <w:tcW w:w="4910" w:type="dxa"/>
            <w:vAlign w:val="center"/>
          </w:tcPr>
          <w:p w14:paraId="5069E132" w14:textId="78D4DF78" w:rsidR="00A51A05" w:rsidRPr="00A51A05" w:rsidRDefault="00A51A05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color w:val="000000"/>
                <w:sz w:val="16"/>
                <w:szCs w:val="16"/>
              </w:rPr>
              <w:t>CTGTGGGCCAAAAAGGCCTTATCACATCTCTGGGGCTTCTGG</w:t>
            </w:r>
          </w:p>
        </w:tc>
        <w:tc>
          <w:tcPr>
            <w:tcW w:w="1941" w:type="dxa"/>
            <w:vAlign w:val="center"/>
          </w:tcPr>
          <w:p w14:paraId="59ED3B6C" w14:textId="77777777" w:rsidR="001E7AF1" w:rsidRDefault="00A51A05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51A05">
              <w:rPr>
                <w:rFonts w:ascii="Arial" w:hAnsi="Arial" w:cs="Arial"/>
                <w:sz w:val="16"/>
                <w:szCs w:val="16"/>
                <w:lang w:val="en-US"/>
              </w:rPr>
              <w:t>GST-SEPT9</w:t>
            </w:r>
            <w:r w:rsidR="001E7AF1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</w:p>
          <w:p w14:paraId="08F1112F" w14:textId="7786A11B" w:rsidR="00A51A05" w:rsidRPr="00A51A05" w:rsidRDefault="001E7AF1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is-SEPT9</w:t>
            </w:r>
          </w:p>
        </w:tc>
      </w:tr>
      <w:tr w:rsidR="00F87427" w:rsidRPr="00263FE3" w14:paraId="67B89F5E" w14:textId="77777777" w:rsidTr="00533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0F230505" w14:textId="034BF9B9" w:rsidR="00F87427" w:rsidRPr="00A51A05" w:rsidRDefault="00F87427" w:rsidP="00A51A05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His-EPLIN_Sfi_fw</w:t>
            </w:r>
          </w:p>
        </w:tc>
        <w:tc>
          <w:tcPr>
            <w:tcW w:w="4910" w:type="dxa"/>
            <w:vAlign w:val="center"/>
          </w:tcPr>
          <w:p w14:paraId="4D844C89" w14:textId="77777777" w:rsidR="00F87427" w:rsidRPr="00A51A05" w:rsidRDefault="00F87427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catcGGCCAGCACGGCCGAAAATTGTCTAGGAGAATC</w:t>
            </w:r>
          </w:p>
          <w:p w14:paraId="6778F4B1" w14:textId="77777777" w:rsidR="00F87427" w:rsidRPr="00A51A05" w:rsidRDefault="00F87427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</w:rPr>
            </w:pPr>
            <w:r w:rsidRPr="00A51A05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AGGC</w:t>
            </w:r>
          </w:p>
        </w:tc>
        <w:tc>
          <w:tcPr>
            <w:tcW w:w="1941" w:type="dxa"/>
            <w:vAlign w:val="center"/>
          </w:tcPr>
          <w:p w14:paraId="26500ABC" w14:textId="77777777" w:rsidR="00F87427" w:rsidRPr="00A51A05" w:rsidRDefault="00F87427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51A05">
              <w:rPr>
                <w:rFonts w:ascii="Arial" w:hAnsi="Arial" w:cs="Arial"/>
                <w:sz w:val="16"/>
                <w:szCs w:val="16"/>
                <w:lang w:val="en-US"/>
              </w:rPr>
              <w:t>His-EPLIN</w:t>
            </w:r>
          </w:p>
        </w:tc>
      </w:tr>
      <w:tr w:rsidR="00F87427" w:rsidRPr="00263FE3" w14:paraId="12D6BD5B" w14:textId="77777777" w:rsidTr="00533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30C6C785" w14:textId="77777777" w:rsidR="00F87427" w:rsidRPr="006B75F9" w:rsidRDefault="00F87427" w:rsidP="00A51A05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His-EPLIN_Sfi_rv</w:t>
            </w:r>
          </w:p>
        </w:tc>
        <w:tc>
          <w:tcPr>
            <w:tcW w:w="4910" w:type="dxa"/>
            <w:vAlign w:val="center"/>
          </w:tcPr>
          <w:p w14:paraId="54E10225" w14:textId="77777777" w:rsidR="00F87427" w:rsidRPr="006B75F9" w:rsidRDefault="00F87427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actGGCCAAAAAGGCCTCACTCTTCATCCTCATCCTC</w:t>
            </w:r>
          </w:p>
          <w:p w14:paraId="571C348F" w14:textId="77777777" w:rsidR="00F87427" w:rsidRPr="006B75F9" w:rsidRDefault="00F87427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ATCA</w:t>
            </w:r>
          </w:p>
        </w:tc>
        <w:tc>
          <w:tcPr>
            <w:tcW w:w="1941" w:type="dxa"/>
            <w:vAlign w:val="center"/>
          </w:tcPr>
          <w:p w14:paraId="70193A19" w14:textId="77777777" w:rsidR="00F87427" w:rsidRPr="006B75F9" w:rsidRDefault="00F87427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75F9">
              <w:rPr>
                <w:rFonts w:ascii="Arial" w:hAnsi="Arial" w:cs="Arial"/>
                <w:sz w:val="16"/>
                <w:szCs w:val="16"/>
                <w:lang w:val="en-US"/>
              </w:rPr>
              <w:t>His-EPLIN</w:t>
            </w:r>
          </w:p>
        </w:tc>
      </w:tr>
      <w:tr w:rsidR="00F87427" w:rsidRPr="00263FE3" w14:paraId="52410E47" w14:textId="77777777" w:rsidTr="00533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685B674E" w14:textId="77777777" w:rsidR="00F87427" w:rsidRPr="006B75F9" w:rsidRDefault="00F87427" w:rsidP="00A51A05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FP-EPLIN_SalI_fw</w:t>
            </w:r>
          </w:p>
        </w:tc>
        <w:tc>
          <w:tcPr>
            <w:tcW w:w="4910" w:type="dxa"/>
            <w:vAlign w:val="center"/>
          </w:tcPr>
          <w:p w14:paraId="15970B0F" w14:textId="77777777" w:rsidR="00F87427" w:rsidRPr="006B75F9" w:rsidRDefault="00F87427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tagGTCGACATGGTGAGCAAGGGCGAGG</w:t>
            </w:r>
          </w:p>
        </w:tc>
        <w:tc>
          <w:tcPr>
            <w:tcW w:w="1941" w:type="dxa"/>
            <w:vAlign w:val="center"/>
          </w:tcPr>
          <w:p w14:paraId="5E8FEB41" w14:textId="43C07A0F" w:rsidR="00F87427" w:rsidRPr="006B75F9" w:rsidRDefault="00A46043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="00F87427" w:rsidRPr="006B75F9">
              <w:rPr>
                <w:rFonts w:ascii="Arial" w:hAnsi="Arial" w:cs="Arial"/>
                <w:sz w:val="16"/>
                <w:szCs w:val="16"/>
                <w:lang w:val="en-US"/>
              </w:rPr>
              <w:t xml:space="preserve">GFP-EPLIN </w:t>
            </w:r>
          </w:p>
        </w:tc>
      </w:tr>
      <w:tr w:rsidR="00F87427" w:rsidRPr="00263FE3" w14:paraId="1E5C761C" w14:textId="77777777" w:rsidTr="00533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24CDA8B0" w14:textId="77777777" w:rsidR="00F87427" w:rsidRPr="006B75F9" w:rsidRDefault="00F87427" w:rsidP="00A51A05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FP-EPLIN_NheI_rv</w:t>
            </w:r>
          </w:p>
        </w:tc>
        <w:tc>
          <w:tcPr>
            <w:tcW w:w="4910" w:type="dxa"/>
            <w:vAlign w:val="center"/>
          </w:tcPr>
          <w:p w14:paraId="00CD3B30" w14:textId="77777777" w:rsidR="00F87427" w:rsidRPr="006B75F9" w:rsidRDefault="00F87427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tagGCTAGCtcactcttcatcctcatcctcatcataata</w:t>
            </w:r>
          </w:p>
          <w:p w14:paraId="5C644C58" w14:textId="77777777" w:rsidR="00F87427" w:rsidRPr="006B75F9" w:rsidRDefault="00F87427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</w:t>
            </w:r>
          </w:p>
        </w:tc>
        <w:tc>
          <w:tcPr>
            <w:tcW w:w="1941" w:type="dxa"/>
            <w:vAlign w:val="center"/>
          </w:tcPr>
          <w:p w14:paraId="0ED1B6BF" w14:textId="12D975D2" w:rsidR="00F87427" w:rsidRPr="006B75F9" w:rsidRDefault="00A46043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="00F87427" w:rsidRPr="006B75F9">
              <w:rPr>
                <w:rFonts w:ascii="Arial" w:hAnsi="Arial" w:cs="Arial"/>
                <w:sz w:val="16"/>
                <w:szCs w:val="16"/>
                <w:lang w:val="en-US"/>
              </w:rPr>
              <w:t xml:space="preserve">GFP-EPLIN </w:t>
            </w:r>
          </w:p>
        </w:tc>
      </w:tr>
      <w:tr w:rsidR="00F87427" w:rsidRPr="00263FE3" w14:paraId="2D5041F4" w14:textId="77777777" w:rsidTr="00533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5C2BD6E7" w14:textId="77777777" w:rsidR="00F87427" w:rsidRPr="006B75F9" w:rsidRDefault="00F87427" w:rsidP="00A51A05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RFP_Crispr.rev</w:t>
            </w:r>
          </w:p>
        </w:tc>
        <w:tc>
          <w:tcPr>
            <w:tcW w:w="4910" w:type="dxa"/>
            <w:vAlign w:val="center"/>
          </w:tcPr>
          <w:p w14:paraId="18E047BE" w14:textId="77777777" w:rsidR="00F87427" w:rsidRPr="006B75F9" w:rsidRDefault="00F87427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ACTGAATTCTTAGCGTTGGTGGTGGGC</w:t>
            </w:r>
          </w:p>
        </w:tc>
        <w:tc>
          <w:tcPr>
            <w:tcW w:w="1941" w:type="dxa"/>
            <w:vAlign w:val="center"/>
          </w:tcPr>
          <w:p w14:paraId="6F2D061C" w14:textId="3D5346D6" w:rsidR="00F87427" w:rsidRPr="006B75F9" w:rsidRDefault="00F87427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SpCas9(BB)-2A-iRFP</w:t>
            </w:r>
          </w:p>
        </w:tc>
      </w:tr>
      <w:tr w:rsidR="00F87427" w:rsidRPr="00263FE3" w14:paraId="625DD5F6" w14:textId="77777777" w:rsidTr="00533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4AE9824A" w14:textId="33AA7307" w:rsidR="00F87427" w:rsidRPr="00752BAF" w:rsidRDefault="00F87427" w:rsidP="00A51A05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52BA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T2A_</w:t>
            </w: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</w:t>
            </w:r>
            <w:r w:rsidRPr="00752BA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FP-fw</w:t>
            </w:r>
          </w:p>
        </w:tc>
        <w:tc>
          <w:tcPr>
            <w:tcW w:w="4910" w:type="dxa"/>
            <w:vAlign w:val="center"/>
          </w:tcPr>
          <w:p w14:paraId="7B38209A" w14:textId="0550FB54" w:rsidR="00F87427" w:rsidRPr="006B75F9" w:rsidRDefault="00F87427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752BAF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ACTGAATTCGGCAGTGGAGAGGGCAG</w:t>
            </w:r>
          </w:p>
        </w:tc>
        <w:tc>
          <w:tcPr>
            <w:tcW w:w="1941" w:type="dxa"/>
            <w:vAlign w:val="center"/>
          </w:tcPr>
          <w:p w14:paraId="3347BE57" w14:textId="0AB6506D" w:rsidR="00F87427" w:rsidRPr="006B75F9" w:rsidRDefault="00F87427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SpCas9(BB)-2A-iRFP</w:t>
            </w:r>
          </w:p>
        </w:tc>
      </w:tr>
      <w:tr w:rsidR="00F87427" w:rsidRPr="00263FE3" w14:paraId="73FDD61B" w14:textId="77777777" w:rsidTr="00533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0D7D0056" w14:textId="77777777" w:rsidR="00F87427" w:rsidRPr="006B75F9" w:rsidRDefault="00F87427" w:rsidP="00A51A05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EPT9_X4seq.fw</w:t>
            </w:r>
          </w:p>
        </w:tc>
        <w:tc>
          <w:tcPr>
            <w:tcW w:w="4910" w:type="dxa"/>
            <w:vAlign w:val="center"/>
          </w:tcPr>
          <w:p w14:paraId="0F829632" w14:textId="77777777" w:rsidR="00F87427" w:rsidRPr="006B75F9" w:rsidRDefault="00F87427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TCCGCTCTAACTCCTCTGC</w:t>
            </w:r>
          </w:p>
        </w:tc>
        <w:tc>
          <w:tcPr>
            <w:tcW w:w="1941" w:type="dxa"/>
            <w:vAlign w:val="center"/>
          </w:tcPr>
          <w:p w14:paraId="1FC8C36C" w14:textId="77777777" w:rsidR="00F87427" w:rsidRPr="006B75F9" w:rsidRDefault="00F87427" w:rsidP="00A51A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75F9">
              <w:rPr>
                <w:rFonts w:ascii="Arial" w:hAnsi="Arial" w:cs="Arial"/>
                <w:sz w:val="16"/>
                <w:szCs w:val="16"/>
                <w:lang w:val="en-US"/>
              </w:rPr>
              <w:t>sequencing of SEPT9 Exon4</w:t>
            </w:r>
          </w:p>
        </w:tc>
      </w:tr>
      <w:tr w:rsidR="00F87427" w:rsidRPr="00263FE3" w14:paraId="485948E5" w14:textId="77777777" w:rsidTr="00533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6C0BBBC6" w14:textId="77777777" w:rsidR="00F87427" w:rsidRPr="006B75F9" w:rsidRDefault="00F87427" w:rsidP="00A51A05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EPT9_X4seq.rv</w:t>
            </w:r>
          </w:p>
        </w:tc>
        <w:tc>
          <w:tcPr>
            <w:tcW w:w="4910" w:type="dxa"/>
            <w:vAlign w:val="center"/>
          </w:tcPr>
          <w:p w14:paraId="192F7F69" w14:textId="77777777" w:rsidR="00F87427" w:rsidRPr="006B75F9" w:rsidRDefault="00F87427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CTGGTTTCCGGCATTGG</w:t>
            </w:r>
          </w:p>
        </w:tc>
        <w:tc>
          <w:tcPr>
            <w:tcW w:w="1941" w:type="dxa"/>
            <w:vAlign w:val="center"/>
          </w:tcPr>
          <w:p w14:paraId="4E37A8F3" w14:textId="77777777" w:rsidR="00F87427" w:rsidRPr="006B75F9" w:rsidRDefault="00F87427" w:rsidP="00A51A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75F9">
              <w:rPr>
                <w:rFonts w:ascii="Arial" w:hAnsi="Arial" w:cs="Arial"/>
                <w:sz w:val="16"/>
                <w:szCs w:val="16"/>
                <w:lang w:val="en-US"/>
              </w:rPr>
              <w:t>sequencing of SEPT9 Exon4</w:t>
            </w:r>
          </w:p>
        </w:tc>
      </w:tr>
      <w:tr w:rsidR="00F87427" w:rsidRPr="00263FE3" w14:paraId="64975865" w14:textId="77777777" w:rsidTr="00533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244E5222" w14:textId="77777777" w:rsidR="00F87427" w:rsidRPr="006B75F9" w:rsidRDefault="00F87427" w:rsidP="00F8742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EPT9_X6seq.fw</w:t>
            </w:r>
          </w:p>
        </w:tc>
        <w:tc>
          <w:tcPr>
            <w:tcW w:w="4910" w:type="dxa"/>
            <w:vAlign w:val="center"/>
          </w:tcPr>
          <w:p w14:paraId="6BB1AD21" w14:textId="77777777" w:rsidR="00F87427" w:rsidRPr="006B75F9" w:rsidRDefault="00F87427" w:rsidP="00F87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GCAGATATTGAGGAGAAAGGCG</w:t>
            </w:r>
          </w:p>
        </w:tc>
        <w:tc>
          <w:tcPr>
            <w:tcW w:w="1941" w:type="dxa"/>
            <w:vAlign w:val="center"/>
          </w:tcPr>
          <w:p w14:paraId="1A4BAF78" w14:textId="77777777" w:rsidR="00F87427" w:rsidRPr="006B75F9" w:rsidRDefault="00F87427" w:rsidP="00F87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75F9">
              <w:rPr>
                <w:rFonts w:ascii="Arial" w:hAnsi="Arial" w:cs="Arial"/>
                <w:sz w:val="16"/>
                <w:szCs w:val="16"/>
                <w:lang w:val="en-US"/>
              </w:rPr>
              <w:t>sequencing of SEPT9 Exon6</w:t>
            </w:r>
          </w:p>
        </w:tc>
      </w:tr>
      <w:tr w:rsidR="00F87427" w:rsidRPr="00263FE3" w14:paraId="4DE13181" w14:textId="77777777" w:rsidTr="00533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1D2717AD" w14:textId="77777777" w:rsidR="00F87427" w:rsidRPr="006B75F9" w:rsidRDefault="00F87427" w:rsidP="00F8742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EPT9_X6seq.rv</w:t>
            </w:r>
          </w:p>
        </w:tc>
        <w:tc>
          <w:tcPr>
            <w:tcW w:w="4910" w:type="dxa"/>
            <w:vAlign w:val="center"/>
          </w:tcPr>
          <w:p w14:paraId="7FC3FA6C" w14:textId="77777777" w:rsidR="00F87427" w:rsidRPr="006B75F9" w:rsidRDefault="00F87427" w:rsidP="00F8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GCCTCACCAGTTCTCGTTG</w:t>
            </w:r>
          </w:p>
        </w:tc>
        <w:tc>
          <w:tcPr>
            <w:tcW w:w="1941" w:type="dxa"/>
            <w:vAlign w:val="center"/>
          </w:tcPr>
          <w:p w14:paraId="1C6AF261" w14:textId="77777777" w:rsidR="00F87427" w:rsidRPr="006B75F9" w:rsidRDefault="00F87427" w:rsidP="00F8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75F9">
              <w:rPr>
                <w:rFonts w:ascii="Arial" w:hAnsi="Arial" w:cs="Arial"/>
                <w:sz w:val="16"/>
                <w:szCs w:val="16"/>
                <w:lang w:val="en-US"/>
              </w:rPr>
              <w:t>sequencing of SEPT9 Exon6</w:t>
            </w:r>
          </w:p>
        </w:tc>
      </w:tr>
      <w:tr w:rsidR="00F87427" w:rsidRPr="00263FE3" w14:paraId="25467B27" w14:textId="77777777" w:rsidTr="00533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00271B15" w14:textId="77777777" w:rsidR="00F87427" w:rsidRPr="006B75F9" w:rsidRDefault="00F87427" w:rsidP="00F8742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9_Gdom_sfi_fw</w:t>
            </w:r>
          </w:p>
        </w:tc>
        <w:tc>
          <w:tcPr>
            <w:tcW w:w="4910" w:type="dxa"/>
            <w:vAlign w:val="center"/>
          </w:tcPr>
          <w:p w14:paraId="77469944" w14:textId="77777777" w:rsidR="00F87427" w:rsidRPr="006B75F9" w:rsidRDefault="00F87427" w:rsidP="00F87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CATCGGCCAGCACGGCCCAGGGCTTCGAGTTCAACAT</w:t>
            </w:r>
          </w:p>
          <w:p w14:paraId="6A72BF16" w14:textId="77777777" w:rsidR="00F87427" w:rsidRPr="006B75F9" w:rsidRDefault="00F87427" w:rsidP="00F87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ATG</w:t>
            </w:r>
          </w:p>
        </w:tc>
        <w:tc>
          <w:tcPr>
            <w:tcW w:w="1941" w:type="dxa"/>
            <w:vAlign w:val="center"/>
          </w:tcPr>
          <w:p w14:paraId="4F19A11B" w14:textId="77777777" w:rsidR="00F87427" w:rsidRPr="006B75F9" w:rsidRDefault="00F87427" w:rsidP="00F87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75F9">
              <w:rPr>
                <w:rFonts w:ascii="Arial" w:hAnsi="Arial" w:cs="Arial"/>
                <w:sz w:val="16"/>
                <w:szCs w:val="16"/>
                <w:lang w:val="en-US"/>
              </w:rPr>
              <w:t>His-SEPT9 ΔNΔC</w:t>
            </w:r>
          </w:p>
        </w:tc>
      </w:tr>
      <w:tr w:rsidR="00F87427" w:rsidRPr="00263FE3" w14:paraId="3D6AA717" w14:textId="77777777" w:rsidTr="00533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1BEF41B1" w14:textId="77777777" w:rsidR="00F87427" w:rsidRPr="006B75F9" w:rsidRDefault="00F87427" w:rsidP="00F8742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9_Gdom_sfi_rv</w:t>
            </w:r>
          </w:p>
        </w:tc>
        <w:tc>
          <w:tcPr>
            <w:tcW w:w="4910" w:type="dxa"/>
            <w:vAlign w:val="center"/>
          </w:tcPr>
          <w:p w14:paraId="44B7D175" w14:textId="77777777" w:rsidR="00F87427" w:rsidRPr="006B75F9" w:rsidRDefault="00F87427" w:rsidP="00F8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ATGAGGCCAAAAAGGCCTCACTCGTTGAGGCGCTTCA</w:t>
            </w:r>
          </w:p>
          <w:p w14:paraId="5AEB4B25" w14:textId="77777777" w:rsidR="00F87427" w:rsidRPr="006B75F9" w:rsidRDefault="00F87427" w:rsidP="00F8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AC</w:t>
            </w:r>
          </w:p>
        </w:tc>
        <w:tc>
          <w:tcPr>
            <w:tcW w:w="1941" w:type="dxa"/>
            <w:vAlign w:val="center"/>
          </w:tcPr>
          <w:p w14:paraId="0FAEBBE3" w14:textId="77777777" w:rsidR="00F87427" w:rsidRPr="006B75F9" w:rsidRDefault="00F87427" w:rsidP="00F8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75F9">
              <w:rPr>
                <w:rFonts w:ascii="Arial" w:hAnsi="Arial" w:cs="Arial"/>
                <w:sz w:val="16"/>
                <w:szCs w:val="16"/>
                <w:lang w:val="en-US"/>
              </w:rPr>
              <w:t>His-SEPT9 ΔNΔC</w:t>
            </w:r>
          </w:p>
        </w:tc>
      </w:tr>
      <w:tr w:rsidR="00F87427" w:rsidRPr="00263FE3" w14:paraId="29733F57" w14:textId="77777777" w:rsidTr="00533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3F98FCF7" w14:textId="77777777" w:rsidR="00F87427" w:rsidRPr="006B75F9" w:rsidRDefault="00F87427" w:rsidP="00F8742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9_Sfi_fw</w:t>
            </w:r>
          </w:p>
        </w:tc>
        <w:tc>
          <w:tcPr>
            <w:tcW w:w="4910" w:type="dxa"/>
            <w:vAlign w:val="center"/>
          </w:tcPr>
          <w:p w14:paraId="6B2D60E0" w14:textId="77777777" w:rsidR="00F87427" w:rsidRPr="006B75F9" w:rsidRDefault="00F87427" w:rsidP="00F87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sz w:val="16"/>
                <w:szCs w:val="16"/>
              </w:rPr>
              <w:t>CCATGAGCAGCCATCATCATC</w:t>
            </w:r>
          </w:p>
        </w:tc>
        <w:tc>
          <w:tcPr>
            <w:tcW w:w="1941" w:type="dxa"/>
            <w:vAlign w:val="center"/>
          </w:tcPr>
          <w:p w14:paraId="46EA66B6" w14:textId="77777777" w:rsidR="00F87427" w:rsidRPr="006B75F9" w:rsidRDefault="00F87427" w:rsidP="00F87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75F9">
              <w:rPr>
                <w:rFonts w:ascii="Arial" w:hAnsi="Arial" w:cs="Arial"/>
                <w:sz w:val="16"/>
                <w:szCs w:val="16"/>
                <w:lang w:val="en-US"/>
              </w:rPr>
              <w:t>His-SEPT9 ΔC</w:t>
            </w:r>
          </w:p>
        </w:tc>
      </w:tr>
      <w:tr w:rsidR="00F87427" w:rsidRPr="00263FE3" w14:paraId="01BD9454" w14:textId="77777777" w:rsidTr="00533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4551C3AC" w14:textId="77777777" w:rsidR="00F87427" w:rsidRPr="006B75F9" w:rsidRDefault="00F87427" w:rsidP="00F8742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9_sfi_rv</w:t>
            </w:r>
          </w:p>
        </w:tc>
        <w:tc>
          <w:tcPr>
            <w:tcW w:w="4910" w:type="dxa"/>
            <w:vAlign w:val="center"/>
          </w:tcPr>
          <w:p w14:paraId="6CCC79DE" w14:textId="77777777" w:rsidR="00F87427" w:rsidRPr="006B75F9" w:rsidRDefault="00F87427" w:rsidP="00F8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sz w:val="16"/>
                <w:szCs w:val="16"/>
              </w:rPr>
              <w:t>GTTAGCAGCCGGATCCGTTG</w:t>
            </w:r>
          </w:p>
        </w:tc>
        <w:tc>
          <w:tcPr>
            <w:tcW w:w="1941" w:type="dxa"/>
            <w:vAlign w:val="center"/>
          </w:tcPr>
          <w:p w14:paraId="7B6C386C" w14:textId="77777777" w:rsidR="00F87427" w:rsidRPr="006B75F9" w:rsidRDefault="00F87427" w:rsidP="00F8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75F9">
              <w:rPr>
                <w:rFonts w:ascii="Arial" w:hAnsi="Arial" w:cs="Arial"/>
                <w:sz w:val="16"/>
                <w:szCs w:val="16"/>
                <w:lang w:val="en-US"/>
              </w:rPr>
              <w:t>His-SEPT9 ΔN</w:t>
            </w:r>
          </w:p>
        </w:tc>
      </w:tr>
      <w:tr w:rsidR="00F87427" w:rsidRPr="00263FE3" w14:paraId="6C6104A7" w14:textId="77777777" w:rsidTr="00533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0E5FF2E8" w14:textId="77777777" w:rsidR="00F87427" w:rsidRPr="006B75F9" w:rsidRDefault="00F87427" w:rsidP="00F8742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rimer 1_EPLIN_splic1.fw</w:t>
            </w:r>
          </w:p>
        </w:tc>
        <w:tc>
          <w:tcPr>
            <w:tcW w:w="4910" w:type="dxa"/>
            <w:vAlign w:val="center"/>
          </w:tcPr>
          <w:p w14:paraId="11F67085" w14:textId="77777777" w:rsidR="00F87427" w:rsidRPr="006B75F9" w:rsidRDefault="00F87427" w:rsidP="00F87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ATGGACGAGCTGTACAAGTCC       </w:t>
            </w:r>
          </w:p>
        </w:tc>
        <w:tc>
          <w:tcPr>
            <w:tcW w:w="1941" w:type="dxa"/>
            <w:vAlign w:val="center"/>
          </w:tcPr>
          <w:p w14:paraId="364767AC" w14:textId="310363CF" w:rsidR="00F87427" w:rsidRPr="006B75F9" w:rsidRDefault="00F87427" w:rsidP="00F87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75F9">
              <w:rPr>
                <w:rFonts w:ascii="Arial" w:hAnsi="Arial" w:cs="Arial"/>
                <w:sz w:val="16"/>
                <w:szCs w:val="16"/>
                <w:lang w:val="en-US"/>
              </w:rPr>
              <w:t>EGFP-EPLIN ΔLIM</w:t>
            </w:r>
          </w:p>
        </w:tc>
      </w:tr>
      <w:tr w:rsidR="00F87427" w:rsidRPr="00263FE3" w14:paraId="23587C83" w14:textId="77777777" w:rsidTr="00533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60FC6C55" w14:textId="77777777" w:rsidR="00F87427" w:rsidRPr="006B75F9" w:rsidRDefault="00F87427" w:rsidP="00F8742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rimer 2_EPLIN_splic2.rv</w:t>
            </w:r>
          </w:p>
        </w:tc>
        <w:tc>
          <w:tcPr>
            <w:tcW w:w="4910" w:type="dxa"/>
            <w:vAlign w:val="center"/>
          </w:tcPr>
          <w:p w14:paraId="4ED4E7D9" w14:textId="77777777" w:rsidR="00F87427" w:rsidRPr="006B75F9" w:rsidRDefault="00F87427" w:rsidP="00F8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ATCATAGTTGCCCTTTCTTGCAGGTGCCTGAAAC </w:t>
            </w:r>
          </w:p>
        </w:tc>
        <w:tc>
          <w:tcPr>
            <w:tcW w:w="1941" w:type="dxa"/>
            <w:vAlign w:val="center"/>
          </w:tcPr>
          <w:p w14:paraId="58CF4A0B" w14:textId="26681CE2" w:rsidR="00F87427" w:rsidRPr="006B75F9" w:rsidRDefault="00F87427" w:rsidP="00F8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75F9">
              <w:rPr>
                <w:rFonts w:ascii="Arial" w:hAnsi="Arial" w:cs="Arial"/>
                <w:sz w:val="16"/>
                <w:szCs w:val="16"/>
                <w:lang w:val="en-US"/>
              </w:rPr>
              <w:t>EGFP-EPLIN ΔLIM</w:t>
            </w:r>
          </w:p>
        </w:tc>
      </w:tr>
      <w:tr w:rsidR="00F87427" w:rsidRPr="00263FE3" w14:paraId="7844C7C5" w14:textId="77777777" w:rsidTr="00533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14AD7261" w14:textId="77777777" w:rsidR="00F87427" w:rsidRPr="006B75F9" w:rsidRDefault="00F87427" w:rsidP="00F8742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Primer 3_EPLIN_splic3.fw </w:t>
            </w:r>
          </w:p>
        </w:tc>
        <w:tc>
          <w:tcPr>
            <w:tcW w:w="4910" w:type="dxa"/>
            <w:vAlign w:val="center"/>
          </w:tcPr>
          <w:p w14:paraId="5D099CF9" w14:textId="77777777" w:rsidR="00F87427" w:rsidRPr="006B75F9" w:rsidRDefault="00F87427" w:rsidP="00F87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AGGCACCTGCAAGAAAGGGCAACTATGATGAAGGC</w:t>
            </w:r>
          </w:p>
        </w:tc>
        <w:tc>
          <w:tcPr>
            <w:tcW w:w="1941" w:type="dxa"/>
            <w:vAlign w:val="center"/>
          </w:tcPr>
          <w:p w14:paraId="54D7DCF7" w14:textId="77777777" w:rsidR="00F87427" w:rsidRPr="006B75F9" w:rsidRDefault="00F87427" w:rsidP="00F87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75F9">
              <w:rPr>
                <w:rFonts w:ascii="Arial" w:hAnsi="Arial" w:cs="Arial"/>
                <w:sz w:val="16"/>
                <w:szCs w:val="16"/>
                <w:lang w:val="en-US"/>
              </w:rPr>
              <w:t>EGFP-EPLIN ΔLIM</w:t>
            </w:r>
          </w:p>
        </w:tc>
      </w:tr>
      <w:tr w:rsidR="00F87427" w:rsidRPr="00263FE3" w14:paraId="664F56E5" w14:textId="77777777" w:rsidTr="00533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01B0BAD2" w14:textId="77777777" w:rsidR="00F87427" w:rsidRPr="006B75F9" w:rsidRDefault="00F87427" w:rsidP="00F8742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rimer 4_EPLIN_splic4.rv</w:t>
            </w:r>
          </w:p>
        </w:tc>
        <w:tc>
          <w:tcPr>
            <w:tcW w:w="4910" w:type="dxa"/>
            <w:vAlign w:val="center"/>
          </w:tcPr>
          <w:p w14:paraId="73FBAD47" w14:textId="77777777" w:rsidR="00F87427" w:rsidRPr="006B75F9" w:rsidRDefault="00F87427" w:rsidP="00F8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6B75F9">
              <w:rPr>
                <w:rFonts w:ascii="Arial" w:hAnsi="Arial" w:cs="Arial"/>
                <w:caps/>
                <w:color w:val="000000"/>
                <w:sz w:val="16"/>
                <w:szCs w:val="16"/>
              </w:rPr>
              <w:t xml:space="preserve">CTAGATCCGGTGGATCCCGG     </w:t>
            </w:r>
          </w:p>
        </w:tc>
        <w:tc>
          <w:tcPr>
            <w:tcW w:w="1941" w:type="dxa"/>
            <w:vAlign w:val="center"/>
          </w:tcPr>
          <w:p w14:paraId="19337655" w14:textId="77777777" w:rsidR="00F87427" w:rsidRPr="006B75F9" w:rsidRDefault="00F87427" w:rsidP="00F8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75F9">
              <w:rPr>
                <w:rFonts w:ascii="Arial" w:hAnsi="Arial" w:cs="Arial"/>
                <w:sz w:val="16"/>
                <w:szCs w:val="16"/>
                <w:lang w:val="en-US"/>
              </w:rPr>
              <w:t>EGFP-EPLIN ΔLIM</w:t>
            </w:r>
          </w:p>
        </w:tc>
      </w:tr>
      <w:tr w:rsidR="00F87427" w:rsidRPr="00A51A05" w14:paraId="0419CC0F" w14:textId="77777777" w:rsidTr="00533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0CC57BFE" w14:textId="77777777" w:rsidR="00F87427" w:rsidRPr="00A51A05" w:rsidRDefault="00F87427" w:rsidP="00F8742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FP-LIM_BspEI_fw</w:t>
            </w:r>
          </w:p>
        </w:tc>
        <w:tc>
          <w:tcPr>
            <w:tcW w:w="4910" w:type="dxa"/>
            <w:vAlign w:val="center"/>
          </w:tcPr>
          <w:p w14:paraId="0F3268DD" w14:textId="77777777" w:rsidR="00F87427" w:rsidRPr="00A51A05" w:rsidRDefault="00F87427" w:rsidP="00F87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tcaTCCGGAgagacctgcgtggaatgtcagaag</w:t>
            </w:r>
          </w:p>
        </w:tc>
        <w:tc>
          <w:tcPr>
            <w:tcW w:w="1941" w:type="dxa"/>
            <w:vAlign w:val="center"/>
          </w:tcPr>
          <w:p w14:paraId="1BED927F" w14:textId="77777777" w:rsidR="00F87427" w:rsidRPr="00A51A05" w:rsidRDefault="00F87427" w:rsidP="00F87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51A05">
              <w:rPr>
                <w:rFonts w:ascii="Arial" w:hAnsi="Arial" w:cs="Arial"/>
                <w:sz w:val="16"/>
                <w:szCs w:val="16"/>
                <w:lang w:val="en-US"/>
              </w:rPr>
              <w:t>EGFP-EPLIN_LIM</w:t>
            </w:r>
          </w:p>
        </w:tc>
      </w:tr>
      <w:tr w:rsidR="00F87427" w:rsidRPr="00A51A05" w14:paraId="04AE1733" w14:textId="77777777" w:rsidTr="00533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vAlign w:val="center"/>
          </w:tcPr>
          <w:p w14:paraId="6CB61E95" w14:textId="77777777" w:rsidR="00F87427" w:rsidRPr="00A51A05" w:rsidRDefault="00F87427" w:rsidP="00F87427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FP-LIM_SalI_rv</w:t>
            </w:r>
          </w:p>
        </w:tc>
        <w:tc>
          <w:tcPr>
            <w:tcW w:w="4910" w:type="dxa"/>
            <w:vAlign w:val="center"/>
          </w:tcPr>
          <w:p w14:paraId="21C030BE" w14:textId="77777777" w:rsidR="00F87427" w:rsidRPr="00A51A05" w:rsidRDefault="00F87427" w:rsidP="00F8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catgGTCGACaTCAagatttaaagagttgattgaagtga</w:t>
            </w:r>
          </w:p>
          <w:p w14:paraId="651AB12D" w14:textId="77777777" w:rsidR="00F87427" w:rsidRPr="00A51A05" w:rsidRDefault="00F87427" w:rsidP="00F8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A51A05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gc</w:t>
            </w:r>
          </w:p>
        </w:tc>
        <w:tc>
          <w:tcPr>
            <w:tcW w:w="1941" w:type="dxa"/>
            <w:vAlign w:val="center"/>
          </w:tcPr>
          <w:p w14:paraId="4C0C087A" w14:textId="77777777" w:rsidR="00F87427" w:rsidRPr="00A51A05" w:rsidRDefault="00F87427" w:rsidP="00F8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51A05">
              <w:rPr>
                <w:rFonts w:ascii="Arial" w:hAnsi="Arial" w:cs="Arial"/>
                <w:sz w:val="16"/>
                <w:szCs w:val="16"/>
                <w:lang w:val="en-US"/>
              </w:rPr>
              <w:t>EGFP-EPLIN_LIM</w:t>
            </w:r>
          </w:p>
        </w:tc>
      </w:tr>
    </w:tbl>
    <w:p w14:paraId="0F688CF6" w14:textId="550169A5" w:rsidR="00C13686" w:rsidRPr="00A51A05" w:rsidRDefault="00C13686">
      <w:pPr>
        <w:rPr>
          <w:rFonts w:ascii="Arial" w:hAnsi="Arial" w:cs="Arial"/>
        </w:rPr>
      </w:pPr>
      <w:bookmarkStart w:id="0" w:name="_GoBack"/>
      <w:bookmarkEnd w:id="0"/>
    </w:p>
    <w:sectPr w:rsidR="00C13686" w:rsidRPr="00A51A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686"/>
    <w:rsid w:val="000A6505"/>
    <w:rsid w:val="00107288"/>
    <w:rsid w:val="00115106"/>
    <w:rsid w:val="001542BF"/>
    <w:rsid w:val="001E7AF1"/>
    <w:rsid w:val="002B791B"/>
    <w:rsid w:val="00400837"/>
    <w:rsid w:val="00426DE5"/>
    <w:rsid w:val="005334FF"/>
    <w:rsid w:val="0054687C"/>
    <w:rsid w:val="005E37D5"/>
    <w:rsid w:val="006B442A"/>
    <w:rsid w:val="006B75F9"/>
    <w:rsid w:val="00752BAF"/>
    <w:rsid w:val="0087068F"/>
    <w:rsid w:val="008B792C"/>
    <w:rsid w:val="00A46043"/>
    <w:rsid w:val="00A51A05"/>
    <w:rsid w:val="00C13686"/>
    <w:rsid w:val="00D0298C"/>
    <w:rsid w:val="00DB30DF"/>
    <w:rsid w:val="00F87427"/>
    <w:rsid w:val="00FD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B32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0298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0298C"/>
    <w:pPr>
      <w:spacing w:after="200"/>
    </w:pPr>
    <w:rPr>
      <w:rFonts w:ascii="Arial" w:hAnsi="Arial"/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0298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0298C"/>
    <w:pPr>
      <w:spacing w:after="200"/>
    </w:pPr>
    <w:rPr>
      <w:rFonts w:ascii="Arial" w:hAnsi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rupp</dc:creator>
  <cp:keywords/>
  <dc:description/>
  <cp:lastModifiedBy>19690</cp:lastModifiedBy>
  <cp:revision>11</cp:revision>
  <dcterms:created xsi:type="dcterms:W3CDTF">2022-01-20T15:07:00Z</dcterms:created>
  <dcterms:modified xsi:type="dcterms:W3CDTF">2024-05-02T10:27:00Z</dcterms:modified>
</cp:coreProperties>
</file>